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932"/>
        <w:tblW w:w="9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5"/>
        <w:gridCol w:w="1620"/>
        <w:gridCol w:w="1800"/>
        <w:gridCol w:w="2430"/>
      </w:tblGrid>
      <w:tr w:rsidR="0026301E" w:rsidRPr="0026301E" w14:paraId="15B0BA1F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</w:tcPr>
          <w:p w14:paraId="72BAB9FE" w14:textId="1AB9DC30" w:rsidR="0026301E" w:rsidRPr="00B93A1C" w:rsidRDefault="0026301E" w:rsidP="00B9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93A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gnificantly regulated genes within top 100 abundant genes averaged over Day1 and Day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7E46E7" w14:textId="77777777" w:rsidR="0026301E" w:rsidRPr="00B93A1C" w:rsidRDefault="0026301E" w:rsidP="00B9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93A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ase mean Valu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772C8B0" w14:textId="77777777" w:rsidR="0026301E" w:rsidRPr="00B93A1C" w:rsidRDefault="0026301E" w:rsidP="00B9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93A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g</w:t>
            </w:r>
            <w:r w:rsidRPr="00B93A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en-IN"/>
              </w:rPr>
              <w:t>2</w:t>
            </w:r>
            <w:r w:rsidRPr="00B93A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C</w:t>
            </w:r>
          </w:p>
        </w:tc>
        <w:tc>
          <w:tcPr>
            <w:tcW w:w="2430" w:type="dxa"/>
          </w:tcPr>
          <w:p w14:paraId="5989C754" w14:textId="4B5F2835" w:rsidR="0026301E" w:rsidRPr="00B93A1C" w:rsidRDefault="0026301E" w:rsidP="00B93A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B93A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Up or Down in Day1 (padj&lt;0.05)</w:t>
            </w:r>
          </w:p>
        </w:tc>
      </w:tr>
      <w:tr w:rsidR="0026301E" w:rsidRPr="0026301E" w14:paraId="3A9D855A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0812D15D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F69C4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7850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D5175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227433</w:t>
            </w:r>
          </w:p>
        </w:tc>
        <w:tc>
          <w:tcPr>
            <w:tcW w:w="2430" w:type="dxa"/>
          </w:tcPr>
          <w:p w14:paraId="70EC76FC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4E1EF1EC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CA250DB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h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04C04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428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50E15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5.709283</w:t>
            </w:r>
          </w:p>
        </w:tc>
        <w:tc>
          <w:tcPr>
            <w:tcW w:w="2430" w:type="dxa"/>
          </w:tcPr>
          <w:p w14:paraId="00E0E0D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2977D44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433C5B4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lc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34369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31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1F6BDD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4.524977</w:t>
            </w:r>
          </w:p>
        </w:tc>
        <w:tc>
          <w:tcPr>
            <w:tcW w:w="2430" w:type="dxa"/>
          </w:tcPr>
          <w:p w14:paraId="2F79E6C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13B24ACD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8AD8826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syn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4CE9C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8363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B063A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354864</w:t>
            </w:r>
          </w:p>
        </w:tc>
        <w:tc>
          <w:tcPr>
            <w:tcW w:w="2430" w:type="dxa"/>
          </w:tcPr>
          <w:p w14:paraId="1AED1102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15A33A31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9EC627B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8AD184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6409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947DB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324792</w:t>
            </w:r>
          </w:p>
        </w:tc>
        <w:tc>
          <w:tcPr>
            <w:tcW w:w="2430" w:type="dxa"/>
          </w:tcPr>
          <w:p w14:paraId="3FA770E8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10BA8698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1FC2F56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88F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B0BF4C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1461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7A44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7.238531</w:t>
            </w:r>
          </w:p>
        </w:tc>
        <w:tc>
          <w:tcPr>
            <w:tcW w:w="2430" w:type="dxa"/>
          </w:tcPr>
          <w:p w14:paraId="5755C6D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3C1978C9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29176767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pdh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E6911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8633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59F64E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264797</w:t>
            </w:r>
          </w:p>
        </w:tc>
        <w:tc>
          <w:tcPr>
            <w:tcW w:w="2430" w:type="dxa"/>
          </w:tcPr>
          <w:p w14:paraId="674ACFF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FFD7474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6CD6C3E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rn-Mlc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BE71B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64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1E837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440295</w:t>
            </w:r>
          </w:p>
        </w:tc>
        <w:tc>
          <w:tcPr>
            <w:tcW w:w="2430" w:type="dxa"/>
          </w:tcPr>
          <w:p w14:paraId="07A5D588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2E3B7537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5DBBFC0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d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58044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8516.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AA498D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624143</w:t>
            </w:r>
          </w:p>
        </w:tc>
        <w:tc>
          <w:tcPr>
            <w:tcW w:w="2430" w:type="dxa"/>
          </w:tcPr>
          <w:p w14:paraId="18D493EC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16B72BD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A0C8676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8F41A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6863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D63C8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684224</w:t>
            </w:r>
          </w:p>
        </w:tc>
        <w:tc>
          <w:tcPr>
            <w:tcW w:w="2430" w:type="dxa"/>
          </w:tcPr>
          <w:p w14:paraId="74DD860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46D19006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0ED67DA6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l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9F103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912.3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3CD4D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515013</w:t>
            </w:r>
          </w:p>
        </w:tc>
        <w:tc>
          <w:tcPr>
            <w:tcW w:w="2430" w:type="dxa"/>
          </w:tcPr>
          <w:p w14:paraId="02BDCF97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20592A3F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708F0A8C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909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94A1E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4523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15181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347359</w:t>
            </w:r>
          </w:p>
        </w:tc>
        <w:tc>
          <w:tcPr>
            <w:tcW w:w="2430" w:type="dxa"/>
          </w:tcPr>
          <w:p w14:paraId="0B49915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4F9EA28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7B6677D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lc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ACED84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166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20C94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786847</w:t>
            </w:r>
          </w:p>
        </w:tc>
        <w:tc>
          <w:tcPr>
            <w:tcW w:w="2430" w:type="dxa"/>
          </w:tcPr>
          <w:p w14:paraId="38D5967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838F745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E789C97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stS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1C3C34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645.7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3E4738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6.080123</w:t>
            </w:r>
          </w:p>
        </w:tc>
        <w:tc>
          <w:tcPr>
            <w:tcW w:w="2430" w:type="dxa"/>
          </w:tcPr>
          <w:p w14:paraId="523F0F4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1E0156B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6D1EF23E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4031E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463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C65A3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353048</w:t>
            </w:r>
          </w:p>
        </w:tc>
        <w:tc>
          <w:tcPr>
            <w:tcW w:w="2430" w:type="dxa"/>
          </w:tcPr>
          <w:p w14:paraId="58806CF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01D86E16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CA288BC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64462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8783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E30B72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86432</w:t>
            </w:r>
          </w:p>
        </w:tc>
        <w:tc>
          <w:tcPr>
            <w:tcW w:w="2430" w:type="dxa"/>
          </w:tcPr>
          <w:p w14:paraId="503AFBBD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085C77BE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6703EF19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y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F8794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031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50CE6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997068</w:t>
            </w:r>
          </w:p>
        </w:tc>
        <w:tc>
          <w:tcPr>
            <w:tcW w:w="2430" w:type="dxa"/>
          </w:tcPr>
          <w:p w14:paraId="4E0A9E0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41A83189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E6A634D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QCR-C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70726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235.2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E2268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817812</w:t>
            </w:r>
          </w:p>
        </w:tc>
        <w:tc>
          <w:tcPr>
            <w:tcW w:w="2430" w:type="dxa"/>
          </w:tcPr>
          <w:p w14:paraId="64EBB5BE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869FCB9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7A971631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d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3B567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297.2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70755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06708</w:t>
            </w:r>
          </w:p>
        </w:tc>
        <w:tc>
          <w:tcPr>
            <w:tcW w:w="2430" w:type="dxa"/>
          </w:tcPr>
          <w:p w14:paraId="71522BD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2F24F7E9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2F0E4AE5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Psyngam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5C1127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1655.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0AD677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122614</w:t>
            </w:r>
          </w:p>
        </w:tc>
        <w:tc>
          <w:tcPr>
            <w:tcW w:w="2430" w:type="dxa"/>
          </w:tcPr>
          <w:p w14:paraId="07D2702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076DC1B4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E5E5FE1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up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911A32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947.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A6D9BE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799695</w:t>
            </w:r>
          </w:p>
        </w:tc>
        <w:tc>
          <w:tcPr>
            <w:tcW w:w="2430" w:type="dxa"/>
          </w:tcPr>
          <w:p w14:paraId="3DFBFEE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6E50E856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8ACC034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(</w:t>
            </w:r>
            <w:proofErr w:type="gramEnd"/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)G01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564C0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462.7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AE964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699792</w:t>
            </w:r>
          </w:p>
        </w:tc>
        <w:tc>
          <w:tcPr>
            <w:tcW w:w="2430" w:type="dxa"/>
          </w:tcPr>
          <w:p w14:paraId="6FC832C7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F7F9478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6BE39AEC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asp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BB3A4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457.5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B7C162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188995</w:t>
            </w:r>
          </w:p>
        </w:tc>
        <w:tc>
          <w:tcPr>
            <w:tcW w:w="2430" w:type="dxa"/>
          </w:tcPr>
          <w:p w14:paraId="0682B5A8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13FA78A3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C6FA067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dh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695CF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527.9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206FD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180395</w:t>
            </w:r>
          </w:p>
        </w:tc>
        <w:tc>
          <w:tcPr>
            <w:tcW w:w="2430" w:type="dxa"/>
          </w:tcPr>
          <w:p w14:paraId="117015A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3C863888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1278A49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F0DA4D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957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F3964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937401</w:t>
            </w:r>
          </w:p>
        </w:tc>
        <w:tc>
          <w:tcPr>
            <w:tcW w:w="2430" w:type="dxa"/>
          </w:tcPr>
          <w:p w14:paraId="39D85D7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9792E8F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B23BEF8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o-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620FD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347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0708B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34089</w:t>
            </w:r>
          </w:p>
        </w:tc>
        <w:tc>
          <w:tcPr>
            <w:tcW w:w="2430" w:type="dxa"/>
          </w:tcPr>
          <w:p w14:paraId="0EE7461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421411E2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CC18700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c-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64E71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479.7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0219E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146582</w:t>
            </w:r>
          </w:p>
        </w:tc>
        <w:tc>
          <w:tcPr>
            <w:tcW w:w="2430" w:type="dxa"/>
          </w:tcPr>
          <w:p w14:paraId="5CA85D67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383A468E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263FDAE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07E39C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140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B3CAFE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4.775185</w:t>
            </w:r>
          </w:p>
        </w:tc>
        <w:tc>
          <w:tcPr>
            <w:tcW w:w="2430" w:type="dxa"/>
          </w:tcPr>
          <w:p w14:paraId="3A7F144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419384F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9411073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g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20BC8E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275.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EE76F1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666513</w:t>
            </w:r>
          </w:p>
        </w:tc>
        <w:tc>
          <w:tcPr>
            <w:tcW w:w="2430" w:type="dxa"/>
          </w:tcPr>
          <w:p w14:paraId="0155D00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25002E9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66922443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m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86036C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594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3DFAFC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4.403918</w:t>
            </w:r>
          </w:p>
        </w:tc>
        <w:tc>
          <w:tcPr>
            <w:tcW w:w="2430" w:type="dxa"/>
          </w:tcPr>
          <w:p w14:paraId="1BD26A98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6C90A6F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842B847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A4627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667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61836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517339</w:t>
            </w:r>
          </w:p>
        </w:tc>
        <w:tc>
          <w:tcPr>
            <w:tcW w:w="2430" w:type="dxa"/>
          </w:tcPr>
          <w:p w14:paraId="02FB1E60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35554D6A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CE18038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00D0FD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387.4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5E624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071206</w:t>
            </w:r>
          </w:p>
        </w:tc>
        <w:tc>
          <w:tcPr>
            <w:tcW w:w="2430" w:type="dxa"/>
          </w:tcPr>
          <w:p w14:paraId="33ED6555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470A4E3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0E3EEC7B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pdh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02D04D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011.8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FDD47E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913473</w:t>
            </w:r>
          </w:p>
        </w:tc>
        <w:tc>
          <w:tcPr>
            <w:tcW w:w="2430" w:type="dxa"/>
          </w:tcPr>
          <w:p w14:paraId="29CDBA4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1DEE17E8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</w:tcPr>
          <w:p w14:paraId="7432C3BC" w14:textId="48FFB1AA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fk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A8BEE71" w14:textId="144FB3EE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400.8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5475BAA" w14:textId="50B67DE3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960475</w:t>
            </w:r>
          </w:p>
        </w:tc>
        <w:tc>
          <w:tcPr>
            <w:tcW w:w="2430" w:type="dxa"/>
          </w:tcPr>
          <w:p w14:paraId="5D9450D6" w14:textId="040851CC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12B9D453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217E3EA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8F7088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625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DCFA2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3.090952</w:t>
            </w:r>
          </w:p>
        </w:tc>
        <w:tc>
          <w:tcPr>
            <w:tcW w:w="2430" w:type="dxa"/>
          </w:tcPr>
          <w:p w14:paraId="4E75A7F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6BD765ED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DB4DAA9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74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3558A4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97.9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965DD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345853</w:t>
            </w:r>
          </w:p>
        </w:tc>
        <w:tc>
          <w:tcPr>
            <w:tcW w:w="2430" w:type="dxa"/>
          </w:tcPr>
          <w:p w14:paraId="669B389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61A345FF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</w:tcPr>
          <w:p w14:paraId="7A5395FB" w14:textId="44F62E7B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64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ADC487" w14:textId="3361F17C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809.4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C59631B" w14:textId="4F7A02DB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949463</w:t>
            </w:r>
          </w:p>
        </w:tc>
        <w:tc>
          <w:tcPr>
            <w:tcW w:w="2430" w:type="dxa"/>
          </w:tcPr>
          <w:p w14:paraId="3C3BEA96" w14:textId="16CC591D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50AA5417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FC128BE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50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44EA7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742.3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E3070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618389</w:t>
            </w:r>
          </w:p>
        </w:tc>
        <w:tc>
          <w:tcPr>
            <w:tcW w:w="2430" w:type="dxa"/>
          </w:tcPr>
          <w:p w14:paraId="569296A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6C88204D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6858D78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ka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9127C2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324.2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AF1E49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1.952265</w:t>
            </w:r>
          </w:p>
        </w:tc>
        <w:tc>
          <w:tcPr>
            <w:tcW w:w="2430" w:type="dxa"/>
          </w:tcPr>
          <w:p w14:paraId="2429A41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36140A9C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20DFCA44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(</w:t>
            </w:r>
            <w:proofErr w:type="gramEnd"/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)G03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5F69B2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619.8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66A716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17602</w:t>
            </w:r>
          </w:p>
        </w:tc>
        <w:tc>
          <w:tcPr>
            <w:tcW w:w="2430" w:type="dxa"/>
          </w:tcPr>
          <w:p w14:paraId="4C24AD2A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652C3386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9E7E128" w14:textId="7777777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glym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B5973F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611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780BF3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2.608848</w:t>
            </w:r>
          </w:p>
        </w:tc>
        <w:tc>
          <w:tcPr>
            <w:tcW w:w="2430" w:type="dxa"/>
          </w:tcPr>
          <w:p w14:paraId="4C6F4EBB" w14:textId="77777777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P</w:t>
            </w:r>
          </w:p>
        </w:tc>
      </w:tr>
      <w:tr w:rsidR="0026301E" w:rsidRPr="0026301E" w14:paraId="78804A16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</w:tcPr>
          <w:p w14:paraId="35D75E0B" w14:textId="44861A21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f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3F9487" w14:textId="67A534C2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4751.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C31D249" w14:textId="47E5EF56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-2.96652</w:t>
            </w:r>
          </w:p>
        </w:tc>
        <w:tc>
          <w:tcPr>
            <w:tcW w:w="2430" w:type="dxa"/>
          </w:tcPr>
          <w:p w14:paraId="1E5D3328" w14:textId="5B1B8F8E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</w:t>
            </w:r>
          </w:p>
        </w:tc>
      </w:tr>
      <w:tr w:rsidR="0026301E" w:rsidRPr="0026301E" w14:paraId="3CADD9C1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</w:tcPr>
          <w:p w14:paraId="0CE1F34E" w14:textId="2B305A67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t:srRNA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33FA7E3" w14:textId="7908FAEB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692.3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C18A447" w14:textId="688EF53A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-2.12125</w:t>
            </w:r>
          </w:p>
        </w:tc>
        <w:tc>
          <w:tcPr>
            <w:tcW w:w="2430" w:type="dxa"/>
          </w:tcPr>
          <w:p w14:paraId="68631873" w14:textId="4F62B139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</w:t>
            </w:r>
          </w:p>
        </w:tc>
      </w:tr>
      <w:tr w:rsidR="0026301E" w:rsidRPr="0026301E" w14:paraId="44C67B40" w14:textId="77777777" w:rsidTr="00B93A1C">
        <w:trPr>
          <w:trHeight w:val="288"/>
        </w:trPr>
        <w:tc>
          <w:tcPr>
            <w:tcW w:w="3335" w:type="dxa"/>
            <w:shd w:val="clear" w:color="auto" w:fill="auto"/>
            <w:noWrap/>
            <w:vAlign w:val="bottom"/>
          </w:tcPr>
          <w:p w14:paraId="183EE418" w14:textId="49573123" w:rsidR="0026301E" w:rsidRPr="0026301E" w:rsidRDefault="0026301E" w:rsidP="00B93A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146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C12597" w14:textId="3104E628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765.4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FCBE686" w14:textId="23FE493A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301E">
              <w:rPr>
                <w:rFonts w:ascii="Times New Roman" w:hAnsi="Times New Roman" w:cs="Times New Roman"/>
                <w:sz w:val="24"/>
                <w:szCs w:val="24"/>
              </w:rPr>
              <w:t>-2.35999</w:t>
            </w:r>
          </w:p>
        </w:tc>
        <w:tc>
          <w:tcPr>
            <w:tcW w:w="2430" w:type="dxa"/>
          </w:tcPr>
          <w:p w14:paraId="7C578642" w14:textId="6D4BEE7D" w:rsidR="0026301E" w:rsidRPr="0026301E" w:rsidRDefault="0026301E" w:rsidP="00B93A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6301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</w:t>
            </w:r>
          </w:p>
        </w:tc>
      </w:tr>
    </w:tbl>
    <w:p w14:paraId="16B512D5" w14:textId="77777777" w:rsidR="00245C65" w:rsidRDefault="00B93A1C"/>
    <w:sectPr w:rsidR="00245C65" w:rsidSect="00B93A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E3"/>
    <w:rsid w:val="0026301E"/>
    <w:rsid w:val="003E0BF2"/>
    <w:rsid w:val="00414CED"/>
    <w:rsid w:val="0084624A"/>
    <w:rsid w:val="009F0DE3"/>
    <w:rsid w:val="00B93A1C"/>
    <w:rsid w:val="00E8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E7802"/>
  <w15:chartTrackingRefBased/>
  <w15:docId w15:val="{E2C677F6-CCAB-4D44-A289-7279070F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parekh</dc:creator>
  <cp:keywords/>
  <dc:description/>
  <cp:lastModifiedBy>aditya parekh</cp:lastModifiedBy>
  <cp:revision>3</cp:revision>
  <dcterms:created xsi:type="dcterms:W3CDTF">2020-06-21T06:44:00Z</dcterms:created>
  <dcterms:modified xsi:type="dcterms:W3CDTF">2020-08-31T16:49:00Z</dcterms:modified>
</cp:coreProperties>
</file>